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CB530" w14:textId="2666D8AA" w:rsidR="00D95418" w:rsidRPr="004100B4" w:rsidRDefault="00D95418" w:rsidP="00D9541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100B4">
        <w:rPr>
          <w:rFonts w:ascii="Times New Roman" w:hAnsi="Times New Roman" w:cs="Times New Roman"/>
          <w:b/>
          <w:bCs/>
          <w:sz w:val="24"/>
          <w:szCs w:val="24"/>
        </w:rPr>
        <w:t xml:space="preserve">S4 Table.  Western corn rootworm adults caught on </w:t>
      </w:r>
      <w:proofErr w:type="spellStart"/>
      <w:r w:rsidRPr="004100B4">
        <w:rPr>
          <w:rFonts w:ascii="Times New Roman" w:hAnsi="Times New Roman" w:cs="Times New Roman"/>
          <w:b/>
          <w:bCs/>
          <w:sz w:val="24"/>
          <w:szCs w:val="24"/>
        </w:rPr>
        <w:t>Pherocon</w:t>
      </w:r>
      <w:proofErr w:type="spellEnd"/>
      <w:r w:rsidRPr="004100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49D7">
        <w:rPr>
          <w:rFonts w:ascii="Times New Roman" w:hAnsi="Times New Roman" w:cs="Times New Roman"/>
          <w:b/>
          <w:bCs/>
          <w:sz w:val="24"/>
          <w:szCs w:val="24"/>
        </w:rPr>
        <w:t xml:space="preserve">AM </w:t>
      </w:r>
      <w:proofErr w:type="spellStart"/>
      <w:r w:rsidRPr="004100B4">
        <w:rPr>
          <w:rFonts w:ascii="Times New Roman" w:hAnsi="Times New Roman" w:cs="Times New Roman"/>
          <w:b/>
          <w:bCs/>
          <w:sz w:val="24"/>
          <w:szCs w:val="24"/>
        </w:rPr>
        <w:t>unbaited</w:t>
      </w:r>
      <w:proofErr w:type="spellEnd"/>
      <w:r w:rsidRPr="004100B4">
        <w:rPr>
          <w:rFonts w:ascii="Times New Roman" w:hAnsi="Times New Roman" w:cs="Times New Roman"/>
          <w:b/>
          <w:bCs/>
          <w:sz w:val="24"/>
          <w:szCs w:val="24"/>
        </w:rPr>
        <w:t xml:space="preserve"> sticky traps</w:t>
      </w:r>
    </w:p>
    <w:p w14:paraId="7AEA7A0A" w14:textId="73D3F265" w:rsidR="008A49E9" w:rsidRPr="004100B4" w:rsidRDefault="00D95418" w:rsidP="000A746A">
      <w:pPr>
        <w:spacing w:after="0"/>
        <w:rPr>
          <w:rFonts w:ascii="Times New Roman" w:hAnsi="Times New Roman" w:cs="Times New Roman"/>
        </w:rPr>
      </w:pPr>
      <w:r w:rsidRPr="004100B4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 w:rsidR="00770B80" w:rsidRPr="004100B4">
        <w:rPr>
          <w:rFonts w:ascii="Times New Roman" w:hAnsi="Times New Roman" w:cs="Times New Roman"/>
          <w:b/>
          <w:bCs/>
          <w:sz w:val="24"/>
          <w:szCs w:val="24"/>
        </w:rPr>
        <w:t xml:space="preserve">field, </w:t>
      </w:r>
      <w:r w:rsidRPr="004100B4">
        <w:rPr>
          <w:rFonts w:ascii="Times New Roman" w:hAnsi="Times New Roman" w:cs="Times New Roman"/>
          <w:b/>
          <w:bCs/>
          <w:sz w:val="24"/>
          <w:szCs w:val="24"/>
        </w:rPr>
        <w:t>collection period, trap, and sex; six</w:t>
      </w:r>
      <w:r w:rsidR="00857CAD">
        <w:rPr>
          <w:rFonts w:ascii="Times New Roman" w:hAnsi="Times New Roman" w:cs="Times New Roman"/>
          <w:b/>
          <w:bCs/>
          <w:sz w:val="24"/>
          <w:szCs w:val="24"/>
        </w:rPr>
        <w:t xml:space="preserve"> collection</w:t>
      </w:r>
      <w:r w:rsidRPr="004100B4">
        <w:rPr>
          <w:rFonts w:ascii="Times New Roman" w:hAnsi="Times New Roman" w:cs="Times New Roman"/>
          <w:b/>
          <w:bCs/>
          <w:sz w:val="24"/>
          <w:szCs w:val="24"/>
        </w:rPr>
        <w:t>-period dataset, 14 July – 25 August 2022.</w:t>
      </w:r>
      <w:r w:rsidRPr="004100B4">
        <w:rPr>
          <w:rFonts w:ascii="Times New Roman" w:hAnsi="Times New Roman" w:cs="Times New Roman"/>
          <w:b/>
          <w:bCs/>
        </w:rPr>
        <w:tab/>
      </w:r>
    </w:p>
    <w:p w14:paraId="3FCD2CC9" w14:textId="3240CC4D" w:rsidR="00D95418" w:rsidRPr="004100B4" w:rsidRDefault="00D95418" w:rsidP="000A746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100B4">
        <w:rPr>
          <w:rFonts w:ascii="Times New Roman" w:hAnsi="Times New Roman" w:cs="Times New Roman"/>
        </w:rPr>
        <w:tab/>
      </w:r>
      <w:r w:rsidRPr="004100B4">
        <w:rPr>
          <w:rFonts w:ascii="Times New Roman" w:hAnsi="Times New Roman" w:cs="Times New Roman"/>
        </w:rPr>
        <w:tab/>
        <w:t xml:space="preserve">       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56"/>
        <w:gridCol w:w="1523"/>
      </w:tblGrid>
      <w:tr w:rsidR="00D95418" w:rsidRPr="004100B4" w14:paraId="69CD7D8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61B4" w14:textId="1DED1998" w:rsidR="00D95418" w:rsidRPr="004100B4" w:rsidRDefault="00D95418" w:rsidP="00534D5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2535" w14:textId="2BFBA799" w:rsidR="00D95418" w:rsidRPr="004100B4" w:rsidRDefault="00D95418" w:rsidP="00534D5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54E5" w14:textId="3818AE67" w:rsidR="00D95418" w:rsidRPr="004100B4" w:rsidRDefault="00797A72" w:rsidP="00534D5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="00D95418"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AB95" w14:textId="3BC39254" w:rsidR="00D95418" w:rsidRPr="004100B4" w:rsidRDefault="00797A72" w:rsidP="00534D5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="00D95418"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5D86" w14:textId="74280B11" w:rsidR="00D95418" w:rsidRPr="004100B4" w:rsidRDefault="00797A72" w:rsidP="00534D5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="00D95418"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a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DB2F" w14:textId="124C59A1" w:rsidR="00D95418" w:rsidRPr="004100B4" w:rsidRDefault="00926C2A" w:rsidP="00534D5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="000A746A"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ales</w:t>
            </w:r>
            <w:r w:rsidR="00D95418"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/</w:t>
            </w:r>
            <w:r w:rsid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C44AB2"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sible </w:t>
            </w:r>
            <w:r w:rsid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="00D95418"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g</w:t>
            </w:r>
            <w:r w:rsidR="0033676C"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="0033676C" w:rsidRPr="004100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elopment</w:t>
            </w:r>
          </w:p>
        </w:tc>
      </w:tr>
      <w:tr w:rsidR="00D95418" w:rsidRPr="00D95418" w14:paraId="65665BC2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992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439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692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C5F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90A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8DD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3A554E26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00B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1AC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749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FAC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A56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EC5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68BD6A0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D66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1C0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7CD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8D6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B80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D2D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5081820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B25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8FB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824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927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F9C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8FB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3F88F539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CCC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57B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1A3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501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F8C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477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027B9E88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5BA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0E9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0A3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3C9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7D4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47F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7ABBB37E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8C1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240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1C2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B91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CA5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AE9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520B033A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EFB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44E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253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B49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204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795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4E0BA05C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B56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97B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3D6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E1F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D8B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534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68A7A45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D3E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D64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273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F0E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715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0A4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</w:tr>
      <w:tr w:rsidR="00D95418" w:rsidRPr="00D95418" w14:paraId="2B7147C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D06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4EA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00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1D5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6FE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33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2B1AFAB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580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149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238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964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717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B5F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2F8A4647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FFF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776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5C6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6E7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10D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B50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68B35A2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D3F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206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739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65B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035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7B9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14350194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75E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4D6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3E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1B4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27A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6E3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0C6CFBE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51F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A02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FAC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482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535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D8C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49C5470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2D8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697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D68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AA2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F9E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FB4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288E5F29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E9F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32B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DCA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507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652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827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02A51FF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5D6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B9B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989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91C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411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AEB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5A43163A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E6E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B01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863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F5F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01B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7C0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031B1D73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93B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11B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A11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0D6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D8E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DD2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0621A363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6BD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FCC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621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D3A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B7A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A4E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5F10106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B74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D08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9BE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0D1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3EE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370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1244DBE6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6D1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A02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F1D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116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B5F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0BF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24856E2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C00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8C3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9C8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EDB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888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975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4809DD3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77B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D39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2A7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CC3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D0D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9BC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26E93233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72D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C4B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E70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2BB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EC3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C09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2EB619DC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98D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EA9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854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1B9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2FC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962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05B8E8B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DAC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AD3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847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F4F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8DD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FA8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</w:tr>
      <w:tr w:rsidR="00D95418" w:rsidRPr="00D95418" w14:paraId="43BCA0C7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F47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A13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9E3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179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299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286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</w:tr>
      <w:tr w:rsidR="00D95418" w:rsidRPr="00D95418" w14:paraId="2B62AC93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D65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F47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2EB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63D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0EA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73C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1770D72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47D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CA2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3BD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E3D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C4C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102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66D8CE37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C57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FE3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3BF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F38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AE9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09E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703ECA45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F20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5BB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7AA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7C0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11C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FB4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6F037736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BB5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DA3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69D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F18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319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4EA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14CE5DAA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551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502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E66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998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614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82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163E63DC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0D7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456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681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09A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461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FFA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</w:tr>
      <w:tr w:rsidR="00D95418" w:rsidRPr="00D95418" w14:paraId="23776BCC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B46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lastRenderedPageBreak/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D5B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A2D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07F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AA7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4F2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</w:tr>
      <w:tr w:rsidR="00D95418" w:rsidRPr="00D95418" w14:paraId="07536E55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3D8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951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C23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760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AD0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03B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</w:tr>
      <w:tr w:rsidR="00D95418" w:rsidRPr="00D95418" w14:paraId="7DA2F8F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674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012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100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15D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946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AE2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4493327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C2F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B13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ECE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B32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91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9DD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16660CD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F8E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C2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AD2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2A4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A45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2A9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2C0859B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7FF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B5A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340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26D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03A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3AE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19E65C9E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1C0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CC4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AA6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908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6E9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F92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26AE642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CA0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43F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10E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544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B98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320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</w:tr>
      <w:tr w:rsidR="00D95418" w:rsidRPr="00D95418" w14:paraId="5994D53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DA9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D12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DB5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FF6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3DD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9EB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71D32E4C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10E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1B6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21C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A35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3F3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937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</w:tr>
      <w:tr w:rsidR="00D95418" w:rsidRPr="00D95418" w14:paraId="19CA5D1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1E8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2A3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300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CD3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B22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C06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1658FB49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8A1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271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609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71F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020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6C3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52EBAB2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EFE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E06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23E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80E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C62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E65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4067176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0A5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2E9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F43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109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007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E69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411336F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CCF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DD3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DED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A5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F37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9FE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1E866A3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5CB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D0C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F70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6D4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7E6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1D5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27753729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AC3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456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185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933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2A8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678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5CBBA2D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D67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8FE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9AF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CC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966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1F1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681B4A3C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928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751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FAD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5A1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7A8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91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318C7288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CE5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D03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CED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6B7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776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477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2DB97B6A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A95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4C7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8E6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C8D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3F5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E46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6B6B6036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55F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CBD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A7E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928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FD3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4D1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33D8895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EC0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B96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F9A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C6A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AA9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40D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488512A2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C30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3B1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6B2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490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8DC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4E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43E591BE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B19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8E1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4CC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ABB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462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024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0B80F81A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F1E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EB0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AAB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9D3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A27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840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4AB0390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B9D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300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EB3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383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3A2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798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7317B9D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298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BAF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916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252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82B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904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3B5C024E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8D9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039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755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E28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DB5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55F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42A07FF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43C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E4A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3BC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277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DD9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D02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7A0676E2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276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697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125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62D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788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4D4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137BFB6A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BC3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EE4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51F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5CB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357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DCE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7139DEFA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D56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4CE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D8C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90E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C23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B5D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67495172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04A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0B0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15D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7E9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A01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F9B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740FFCED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613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B2C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45B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954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C57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354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</w:tr>
      <w:tr w:rsidR="00D95418" w:rsidRPr="00D95418" w14:paraId="4BE3C5DA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F92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F3C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21D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BA3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43F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84F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3CE53E56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DC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F72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FEF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3B8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405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A18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6683B9A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4CF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BD3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52E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4DC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928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B1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74E3E788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530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09D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669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F27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89A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F3D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15F5F1D6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377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32E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1A0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AB5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B03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952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6D88D836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565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18E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32D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D1D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3BB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92B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28843BA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71C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90F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645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4D2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7C9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33A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5F02126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69C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CC6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BF2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CB7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247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B93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38B33FF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CAD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450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6D9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303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DA4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007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200B792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5D1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lastRenderedPageBreak/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448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9F1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860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B5B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6BB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4FE36816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1BB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3FE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991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2A8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2E3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3A1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60BD7F5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E4C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05B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7D5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603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60F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EF8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68BD057D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AF2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71D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482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F47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0E3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021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28A7EAF5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78E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36B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13E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3D5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3D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B1F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529A09E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828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965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244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8D9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B29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98D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545111BE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E92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9D5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E01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7E8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80D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BD3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65325195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7E4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B5A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6AB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CEA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F26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239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5253D20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AE2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CCA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359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365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F9A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74A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02943B45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581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46A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B98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240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DC4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810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4F27A49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895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1FE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F7F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6A6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144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F08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069C28C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1EA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B2B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36F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CB6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71C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E78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13D0CAB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126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222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0E6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505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0C4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5D0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129DCCB4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8B4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8F6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C72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D1E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77F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D0D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17A8B91C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C2A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290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D44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971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CA5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414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6D00D2D6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190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E6D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ED9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8C6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584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887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0483612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5B1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860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DB1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A51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7C3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EC1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5F5C75B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F81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E7D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209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E40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B4F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C9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638FDBAA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E0E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542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A88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B09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7CE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5AD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7A75F0A2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FD8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CAD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EAC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A96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E21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EC1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0F2C5252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7A5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A02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6FE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B1B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779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CC3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0F0CE16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BC5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A04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13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826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654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806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2C299135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0AD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61D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D06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8C1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017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E0C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63D2115E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605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CB6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706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03C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525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EA0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</w:tr>
      <w:tr w:rsidR="00D95418" w:rsidRPr="00D95418" w14:paraId="72E9CC5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228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9E0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B46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A38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05B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AE0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0CAAB699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FD9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673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B55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12E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7C8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671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54FC3B1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CBE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FE0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5DF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419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2F0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8AE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327831B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FC7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144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1C7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18C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998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C1D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0E7B5553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00C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DC5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B2D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C54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9AA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76B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174B39D8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1AE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1FC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E5D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26F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B9B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194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64D3C0D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DBC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1FA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687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46B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F8D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830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</w:tr>
      <w:tr w:rsidR="00D95418" w:rsidRPr="00D95418" w14:paraId="2916A33D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F5E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9E6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350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41C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388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71D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004A2D5E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311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996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A78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FA0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D48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6ED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50CC37FA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262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3FB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5BB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896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E8A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F2A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519BC8B9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51F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D93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786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0EE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BDA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109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7FB864AA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46C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58B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62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F2A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6C6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776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1998B86C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C65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F54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900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E69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EF1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78A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2EE03D59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D69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F9A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631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9C9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EC8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B0C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1D15FE79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599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FDE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87C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3AA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DBD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642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5A3105F3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F8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5BE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CA1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97C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0C8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8ED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63743E95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183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CC4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3CF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ED7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1C5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40F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43C7DC1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BCA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3C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EE1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96B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6EC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A32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7EB5B9C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59A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D43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75C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A3D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2FF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4EE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014F6384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997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E8F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D57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4DF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A96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1EB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283A6B8B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720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lastRenderedPageBreak/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584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954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A2F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10E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4D6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3942DE9D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886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367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B69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80E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D11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61E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0127C883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10C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FFF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EC5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B8B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184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20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</w:tr>
      <w:tr w:rsidR="00D95418" w:rsidRPr="00D95418" w14:paraId="01B9CAE2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07A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949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2A6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2D7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7CA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22F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368C0F7C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EF7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2D8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671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DAA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6DA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F36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75E0583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EA0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E50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53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232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C13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44F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77D6C81D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62A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343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583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B98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51F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80B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5B067C2C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065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BAC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6FD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3A4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AD1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B8B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4E5F3A89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995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C9D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EC6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832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AD6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500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35581319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837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5DE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2F2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C8A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CF4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F4A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4BD4EAF0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6AC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B6D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940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C21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542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68C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172B63FF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DAD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77C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6D0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67D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E6C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A4C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D95418" w:rsidRPr="00D95418" w14:paraId="5CA30944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E5F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BECE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989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863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DB6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B5B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33CA7C81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631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976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58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061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296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3379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0F65F5F9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28A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1C3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D8A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601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519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D16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</w:tr>
      <w:tr w:rsidR="00D95418" w:rsidRPr="00D95418" w14:paraId="48876ECC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029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FA8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0CE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55F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6A62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F02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</w:tr>
      <w:tr w:rsidR="00D95418" w:rsidRPr="00D95418" w14:paraId="29436098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658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72B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B66C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0728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4CA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0C5F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</w:tr>
      <w:tr w:rsidR="00D95418" w:rsidRPr="00D95418" w14:paraId="64B03A72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7705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BF74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874D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7DB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1081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E6BA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</w:tr>
      <w:tr w:rsidR="00D95418" w:rsidRPr="00D95418" w14:paraId="4E579452" w14:textId="77777777" w:rsidTr="00D9541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0F30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943B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7593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4F9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F666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76C7" w14:textId="77777777" w:rsidR="00D95418" w:rsidRPr="00D95418" w:rsidRDefault="00D95418" w:rsidP="00534D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D95418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</w:tr>
    </w:tbl>
    <w:p w14:paraId="3FF9AFEC" w14:textId="3962F5E5" w:rsidR="00D95418" w:rsidRDefault="00D95418" w:rsidP="00534D58">
      <w:pPr>
        <w:jc w:val="center"/>
      </w:pPr>
    </w:p>
    <w:sectPr w:rsidR="00D95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418"/>
    <w:rsid w:val="00034C93"/>
    <w:rsid w:val="000A746A"/>
    <w:rsid w:val="001349D7"/>
    <w:rsid w:val="00195A40"/>
    <w:rsid w:val="002D132A"/>
    <w:rsid w:val="0033676C"/>
    <w:rsid w:val="003A675C"/>
    <w:rsid w:val="004100B4"/>
    <w:rsid w:val="00534D58"/>
    <w:rsid w:val="00575943"/>
    <w:rsid w:val="00770B80"/>
    <w:rsid w:val="00797A72"/>
    <w:rsid w:val="00857CAD"/>
    <w:rsid w:val="008A49E9"/>
    <w:rsid w:val="00926C2A"/>
    <w:rsid w:val="00A051D0"/>
    <w:rsid w:val="00C44AB2"/>
    <w:rsid w:val="00D15850"/>
    <w:rsid w:val="00D9326F"/>
    <w:rsid w:val="00D95418"/>
    <w:rsid w:val="00DA1543"/>
    <w:rsid w:val="00E46199"/>
    <w:rsid w:val="00E82E92"/>
    <w:rsid w:val="00F47B5D"/>
    <w:rsid w:val="00FB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B0F44"/>
  <w15:chartTrackingRefBased/>
  <w15:docId w15:val="{F7CB168A-0EA3-4B33-83AA-B8AA451B7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54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4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4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4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4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4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4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4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4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4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4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4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4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4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4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4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4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4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4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5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4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54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4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54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4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54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4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4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41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9541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5418"/>
    <w:rPr>
      <w:color w:val="96607D"/>
      <w:u w:val="single"/>
    </w:rPr>
  </w:style>
  <w:style w:type="paragraph" w:customStyle="1" w:styleId="msonormal0">
    <w:name w:val="msonormal"/>
    <w:basedOn w:val="Normal"/>
    <w:rsid w:val="00D954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1"/>
    <w:qFormat/>
    <w:rsid w:val="00D95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6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Meinke</dc:creator>
  <cp:keywords/>
  <dc:description/>
  <cp:lastModifiedBy>Lance Meinke</cp:lastModifiedBy>
  <cp:revision>2</cp:revision>
  <dcterms:created xsi:type="dcterms:W3CDTF">2025-05-21T15:34:00Z</dcterms:created>
  <dcterms:modified xsi:type="dcterms:W3CDTF">2025-05-21T15:34:00Z</dcterms:modified>
</cp:coreProperties>
</file>